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jc w:val="both"/>
        <w:rPr/>
      </w:pPr>
      <w:r>
        <w:rPr>
          <w:b/>
          <w:i/>
          <w:lang w:val="en-US"/>
        </w:rPr>
        <w:t>Table S7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Source, dilution, reference and manufacturer of primary antibodies used in </w:t>
      </w:r>
      <w:r>
        <w:rPr>
          <w:lang w:val="en-GB"/>
        </w:rPr>
        <w:t xml:space="preserve">immunohistochemical stainings and </w:t>
      </w:r>
      <w:r>
        <w:rPr>
          <w:lang w:val="en-US"/>
        </w:rPr>
        <w:t>Western blot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883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843"/>
        <w:gridCol w:w="992"/>
        <w:gridCol w:w="3159"/>
      </w:tblGrid>
      <w:tr>
        <w:trPr/>
        <w:tc>
          <w:tcPr>
            <w:tcW w:w="283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ary antibody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3159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and manufacturer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lang w:val="en-GB"/>
              </w:rPr>
              <w:t>Immunohistochemistr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Actin, muscle (HHF3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090-UC; Biogenex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 xml:space="preserve">Actin, 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 xml:space="preserve"> smooth muscle (1A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5228; Sigma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p5 (C-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 poli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9890; Santa Cruz Biotech. Inc.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dU (BMC 931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:2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oche Molecular Biochemicals 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1 / PECAM (M2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 poli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sc-1506; Santa Cruz Biotech. Inc.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SP/CC10/Scgb1a1 (T1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40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9772; Santa Cruz Biotech. Inc.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eaved Caspase-3 (5A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9664; Cell Signaling Tech., Inc.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F-IRβ (C-2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5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713; Santa Cruz Biotech. Inc.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F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25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F292; R&amp;D Systems 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min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i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9393; Sigma 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6G/6C / Gr1 (RB6-8C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3126; BD Biosciences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FIB/NF1B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11989; Abcam (Cambridge, UK)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NA (2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0665; BD Biosciences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-SPC (M2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 poli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7706; Santa Cruz Biotech. Inc.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estern blo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F-IRβ (C-2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713; Santa Cruz Biotech.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right" w:pos="2034" w:leader="none"/>
              </w:tabs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r-61 (H-78)</w:t>
              <w:tab/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13100; Santa Cruz Biotech.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gr-1 (5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110; Santa Cruz Biotech.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lf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4137; Chemicon Inter. Inc. 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FIB/NF1B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119989, Abcam (Cambridge, UK)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-jun (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44; Santa Cruz Biotech.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SAPK/JNK (Thr202/Tyr2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9251; Cell Signaling Tech.,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NK1/3 (C-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5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474; Santa Cruz Biotech.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 (KT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2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BL1317; Chemicon Inter. Inc. 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AKT (Ser4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#9271; Cell Signaling Tech., Inc. 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K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9272; Cell Signaling Tech.,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ERK1/2 (Thr202/Tyr2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9106; Cell Signaling Tech.,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K-2 (C-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154; Santa Cruz Biotech.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p38 (Thr180/Tyr18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4631; Cell Signaling Tech.,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 xml:space="preserve">p38 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sz w:val="20"/>
                <w:szCs w:val="20"/>
                <w:lang w:val="en-US"/>
              </w:rPr>
              <w:t>MAP Ki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9218; Cell Signaling Tech.,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STAT-3 (Tyr70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9131; Cell Signaling Tech.,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-3 (F-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5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8019; Santa Cruz Biotech. Inc.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min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1,000</w:t>
            </w:r>
          </w:p>
        </w:tc>
        <w:tc>
          <w:tcPr>
            <w:tcW w:w="31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9393; Sigma (St. Louis, MI)</w:t>
            </w:r>
          </w:p>
        </w:tc>
      </w:tr>
      <w:tr>
        <w:trPr/>
        <w:tc>
          <w:tcPr>
            <w:tcW w:w="283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-Tubulin (TUB 2.1)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20,000</w:t>
            </w:r>
          </w:p>
        </w:tc>
        <w:tc>
          <w:tcPr>
            <w:tcW w:w="315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026; Sigma (St. Louis, MI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8:13:00Z</dcterms:created>
  <dc:creator>Jose M García Pichel</dc:creator>
  <dc:description/>
  <cp:keywords/>
  <dc:language>en-US</dc:language>
  <cp:lastModifiedBy>José Manuel García Pichel</cp:lastModifiedBy>
  <cp:lastPrinted>2010-10-19T18:44:00Z</cp:lastPrinted>
  <dcterms:modified xsi:type="dcterms:W3CDTF">2013-11-21T12:09:00Z</dcterms:modified>
  <cp:revision>4</cp:revision>
  <dc:subject/>
  <dc:title>Supplementary table 5 – Origin and manufacturers of primary antibodies used in Western blots</dc:title>
</cp:coreProperties>
</file>